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A5F57" w14:textId="77777777" w:rsidR="0075230B" w:rsidRPr="0075230B" w:rsidRDefault="0075230B" w:rsidP="0075230B">
      <w:pPr>
        <w:spacing w:after="160"/>
        <w:rPr>
          <w:rFonts w:ascii="Times New Roman" w:eastAsia="Times New Roman" w:hAnsi="Times New Roman" w:cs="Times New Roman"/>
          <w:kern w:val="0"/>
          <w14:ligatures w14:val="none"/>
        </w:rPr>
      </w:pPr>
      <w:r w:rsidRPr="0075230B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ppendix 1: “Other” grading schemes as reported by 20 programs. </w:t>
      </w:r>
    </w:p>
    <w:p w14:paraId="1B186D57" w14:textId="77777777" w:rsidR="0075230B" w:rsidRPr="0075230B" w:rsidRDefault="0075230B" w:rsidP="0075230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63"/>
        <w:gridCol w:w="3877"/>
      </w:tblGrid>
      <w:tr w:rsidR="0075230B" w:rsidRPr="0075230B" w14:paraId="766A8FEF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76931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ding Sche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B3452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mber of Programs using grinding scheme</w:t>
            </w:r>
          </w:p>
          <w:p w14:paraId="65131E7B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  <w:p w14:paraId="298535B8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% of total programs)</w:t>
            </w:r>
          </w:p>
        </w:tc>
      </w:tr>
      <w:tr w:rsidR="0075230B" w:rsidRPr="0075230B" w14:paraId="3BDAD777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0B796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ors, Pass, Fa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FE7C3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13 (4.9%)</w:t>
            </w:r>
          </w:p>
        </w:tc>
      </w:tr>
      <w:tr w:rsidR="0075230B" w:rsidRPr="0075230B" w14:paraId="44065896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8CFD7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Pass, Pass, Fa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A3C40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</w:tr>
      <w:tr w:rsidR="0075230B" w:rsidRPr="0075230B" w14:paraId="32625F77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15D91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Honors, Honors, Pass, Fail (1/264),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EF4CCD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</w:tr>
      <w:tr w:rsidR="0075230B" w:rsidRPr="0075230B" w14:paraId="540A9212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52FFA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ors, High Satisfactory, Satisfactory, Low Satisfactory, Fai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E31D6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 (0.8%)</w:t>
            </w:r>
          </w:p>
        </w:tc>
      </w:tr>
      <w:tr w:rsidR="0075230B" w:rsidRPr="0075230B" w14:paraId="189E32BA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29747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ors, A, A-, B+, B (1/264),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2575B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</w:tr>
      <w:tr w:rsidR="0075230B" w:rsidRPr="0075230B" w14:paraId="597FF592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CB602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ors, A,B,C, F (1/264),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AF1330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</w:tr>
      <w:tr w:rsidR="0075230B" w:rsidRPr="0075230B" w14:paraId="209737E9" w14:textId="77777777" w:rsidTr="0075230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CD9C7" w14:textId="77777777" w:rsidR="0075230B" w:rsidRPr="0075230B" w:rsidRDefault="0075230B" w:rsidP="0075230B">
            <w:pPr>
              <w:spacing w:after="16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High Distinction, </w:t>
            </w:r>
            <w:proofErr w:type="spellStart"/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ors,Pass</w:t>
            </w:r>
            <w:proofErr w:type="spellEnd"/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 Unsatisfactory (1/264)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B64D0" w14:textId="77777777" w:rsidR="0075230B" w:rsidRPr="0075230B" w:rsidRDefault="0075230B" w:rsidP="0075230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5230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 (0.4%)</w:t>
            </w:r>
          </w:p>
        </w:tc>
      </w:tr>
    </w:tbl>
    <w:p w14:paraId="6448AFE6" w14:textId="77777777" w:rsidR="0075230B" w:rsidRPr="0075230B" w:rsidRDefault="0075230B" w:rsidP="0075230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B65837E" w14:textId="77777777" w:rsidR="00746280" w:rsidRDefault="00746280"/>
    <w:sectPr w:rsidR="00746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30B"/>
    <w:rsid w:val="00216AD3"/>
    <w:rsid w:val="00481F85"/>
    <w:rsid w:val="00746280"/>
    <w:rsid w:val="0075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6EA238"/>
  <w15:chartTrackingRefBased/>
  <w15:docId w15:val="{E6C0FA1B-F6C2-5349-BA71-341DA2A65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23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2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Mannix</dc:creator>
  <cp:keywords/>
  <dc:description/>
  <cp:lastModifiedBy>Alexandra Mannix</cp:lastModifiedBy>
  <cp:revision>1</cp:revision>
  <dcterms:created xsi:type="dcterms:W3CDTF">2023-10-06T15:51:00Z</dcterms:created>
  <dcterms:modified xsi:type="dcterms:W3CDTF">2023-10-06T15:52:00Z</dcterms:modified>
</cp:coreProperties>
</file>